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napToGrid w:val="false"/>
        <w:spacing w:lineRule="auto" w:line="480" w:before="240" w:after="120"/>
        <w:ind w:right="562" w:hanging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0"/>
          <w:lang w:val="en-US" w:eastAsia="de-DE" w:bidi="en-US"/>
        </w:rPr>
      </w:pPr>
      <w:del w:id="0" w:author="Bruno" w:date="2015-04-20T12:25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delText xml:space="preserve">Supporting Information </w:delText>
        </w:r>
      </w:del>
      <w:ins w:id="1" w:author="Bruno" w:date="2015-04-20T12:25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t xml:space="preserve">S6 </w:t>
        </w:r>
      </w:ins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>Table</w:t>
      </w:r>
      <w:del w:id="2" w:author="Bruno" w:date="2015-04-20T12:25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0"/>
            <w:lang w:val="en-US" w:eastAsia="de-DE" w:bidi="en-US"/>
          </w:rPr>
          <w:delText xml:space="preserve"> S6</w:delText>
        </w:r>
      </w:del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 xml:space="preserve">. Combination of genotype frequencies of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0"/>
          <w:lang w:val="en-US" w:eastAsia="de-DE" w:bidi="en-US"/>
        </w:rPr>
        <w:t>CYP1B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0"/>
          <w:lang w:val="en-US" w:eastAsia="de-DE" w:bidi="en-US"/>
        </w:rPr>
        <w:t>CYP3A4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0"/>
          <w:lang w:val="en-US" w:eastAsia="de-DE" w:bidi="en-US"/>
        </w:rPr>
        <w:t>CYP3A5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 xml:space="preserve">,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0"/>
          <w:lang w:val="en-US" w:eastAsia="de-DE" w:bidi="en-US"/>
        </w:rPr>
        <w:t>GSTT1, GSTM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 xml:space="preserve"> and </w:t>
      </w: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0"/>
          <w:lang w:val="en-US" w:eastAsia="de-DE" w:bidi="en-US"/>
        </w:rPr>
        <w:t xml:space="preserve">SULT1A1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0"/>
          <w:lang w:val="en-US" w:eastAsia="de-DE" w:bidi="en-US"/>
        </w:rPr>
        <w:t>and leukemia subtypes, Brazil, 2000-2012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2831"/>
        <w:gridCol w:w="1939"/>
        <w:gridCol w:w="925"/>
        <w:gridCol w:w="1955"/>
        <w:gridCol w:w="949"/>
        <w:gridCol w:w="1933"/>
        <w:gridCol w:w="863"/>
      </w:tblGrid>
      <w:tr>
        <w:trPr>
          <w:cantSplit w:val="true"/>
        </w:trPr>
        <w:tc>
          <w:tcPr>
            <w:tcW w:w="204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Leukemia Subtype</w:t>
            </w:r>
          </w:p>
        </w:tc>
        <w:tc>
          <w:tcPr>
            <w:tcW w:w="283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Genetic Polymorphism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a</w:t>
            </w:r>
          </w:p>
        </w:tc>
        <w:tc>
          <w:tcPr>
            <w:tcW w:w="286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CYP1B1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1294C&gt;G</w:t>
            </w:r>
          </w:p>
        </w:tc>
        <w:tc>
          <w:tcPr>
            <w:tcW w:w="2904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CYP3A4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-392A&gt;G</w:t>
            </w:r>
          </w:p>
        </w:tc>
        <w:tc>
          <w:tcPr>
            <w:tcW w:w="2796" w:type="dxa"/>
            <w:gridSpan w:val="2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>CYP3A5</w:t>
            </w:r>
            <w:r>
              <w:rPr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c.219-237G&gt;A</w:t>
            </w:r>
          </w:p>
        </w:tc>
      </w:tr>
      <w:tr>
        <w:trPr>
          <w:cantSplit w:val="true"/>
        </w:trPr>
        <w:tc>
          <w:tcPr>
            <w:tcW w:w="204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OR (95% CI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Value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OR (95% CI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Value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OR (95% CI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val="en-US" w:eastAsia="de-DE" w:bidi="en-US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Value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i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 c</w:t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M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2 (0.35–1.96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6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7 (0.40–1.87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1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4 (0.52–2.11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1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T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27 (0.54–2.97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58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79 (0.76–4.22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9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34 (0.59–3.03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9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38G&gt;A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.15 (0.70–6.58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8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7 (0.37–1.63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50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7 (0.43–1.75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9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67A&gt;G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7 (0.43–2.18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4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6 (0.35–1.65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9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7 (0.55–2.06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5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L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 xml:space="preserve"> d</w:t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M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62 (0.64–4.11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1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8 (0.46–2.54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6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50 (0.73–3.08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27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T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18 (0.46–3.01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4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31 (0.50–3.42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58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50 (0.66–3.45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4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38G&gt;A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7 (0.40–1.93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4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02 (0.48–2.16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6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12 (0.56–2.24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5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67A&gt;G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0 (0.29–1.25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7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3 (0.12–0.90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3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2 (0.18–0.96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4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  <w:t>AML</w:t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M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9 (0.40–1.97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7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73 (0.86–3.51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3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84 (0.85–3.99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2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GSTT1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7 (0.31–1.46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1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.10 (0.88–4.97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9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46 (0.63–3.40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38</w:t>
            </w:r>
          </w:p>
        </w:tc>
      </w:tr>
      <w:tr>
        <w:trPr/>
        <w:tc>
          <w:tcPr>
            <w:tcW w:w="2048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38G&gt;A</w:t>
            </w:r>
          </w:p>
        </w:tc>
        <w:tc>
          <w:tcPr>
            <w:tcW w:w="193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91 (0.42–1.98)</w:t>
            </w:r>
          </w:p>
        </w:tc>
        <w:tc>
          <w:tcPr>
            <w:tcW w:w="92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81</w:t>
            </w:r>
          </w:p>
        </w:tc>
        <w:tc>
          <w:tcPr>
            <w:tcW w:w="1955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2.06 (0.96–4.42)</w:t>
            </w:r>
          </w:p>
        </w:tc>
        <w:tc>
          <w:tcPr>
            <w:tcW w:w="949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6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1.93 (0.84–4.46)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12</w:t>
            </w:r>
          </w:p>
        </w:tc>
      </w:tr>
      <w:tr>
        <w:trPr/>
        <w:tc>
          <w:tcPr>
            <w:tcW w:w="204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283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de-DE" w:bidi="en-US"/>
              </w:rPr>
              <w:t>SULT1A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c.667A&gt;G</w:t>
            </w:r>
          </w:p>
        </w:tc>
        <w:tc>
          <w:tcPr>
            <w:tcW w:w="193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24 (0.10–0.55)</w:t>
            </w:r>
          </w:p>
        </w:tc>
        <w:tc>
          <w:tcPr>
            <w:tcW w:w="92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001*</w:t>
            </w:r>
          </w:p>
        </w:tc>
        <w:tc>
          <w:tcPr>
            <w:tcW w:w="1955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75 (0.36–1.55)</w:t>
            </w:r>
          </w:p>
        </w:tc>
        <w:tc>
          <w:tcPr>
            <w:tcW w:w="949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43</w:t>
            </w:r>
          </w:p>
        </w:tc>
        <w:tc>
          <w:tcPr>
            <w:tcW w:w="193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66 (0.31–1.42)</w:t>
            </w:r>
          </w:p>
        </w:tc>
        <w:tc>
          <w:tcPr>
            <w:tcW w:w="863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 w:bidi="en-US"/>
              </w:rPr>
              <w:t>0.29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480" w:before="240" w:after="0"/>
        <w:ind w:right="562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 w:eastAsia="de-DE" w:bidi="en-US"/>
        </w:rPr>
        <w:t xml:space="preserve">iALL, infant acute lymphoblastic leukaemia, ALL, acute lymphoblastic leukemia; AML, acute myeloid leukemia; aOR,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  <w:lang w:val="en-US" w:eastAsia="de-DE" w:bidi="en-US"/>
        </w:rPr>
        <w:t>adjusted Odds Ratio;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 w:eastAsia="de-DE" w:bidi="en-US"/>
        </w:rPr>
        <w:t xml:space="preserve"> CI, confidence interval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right="562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  <w:vertAlign w:val="superscript"/>
          <w:lang w:val="en-US" w:eastAsia="de-DE" w:bidi="en-US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 w:eastAsia="de-DE" w:bidi="en-US"/>
        </w:rPr>
        <w:t>Comparison of homozygous wild-type versus heterozygous and homozygous variants for both polymorphisms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right="562" w:hanging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  <w:vertAlign w:val="superscript"/>
          <w:lang w:val="en-US" w:eastAsia="de-DE" w:bidi="en-US"/>
        </w:rPr>
        <w:t xml:space="preserve">b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  <w:lang w:val="en-US" w:eastAsia="de-DE" w:bidi="en-US"/>
        </w:rPr>
        <w:t>Odds Ratio adjusted by ethnicity.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 w:before="0" w:after="0"/>
        <w:ind w:right="562" w:hanging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  <w:vertAlign w:val="superscript"/>
          <w:lang w:val="en-US" w:eastAsia="de-DE" w:bidi="en-US"/>
        </w:rPr>
        <w:t xml:space="preserve">c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0"/>
          <w:lang w:val="en-US" w:eastAsia="de-DE" w:bidi="en-US"/>
        </w:rPr>
        <w:t>infant ALL patients comprise children ≤ 12 months-old at diagnosis.</w:t>
      </w:r>
    </w:p>
    <w:p>
      <w:pPr>
        <w:pStyle w:val="Normal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 w:eastAsia="pt-BR"/>
        </w:rPr>
        <w:t xml:space="preserve">d 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>ALL patients 13-24 months-old at diagnosis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>* Statistically significant (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pt-BR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US" w:eastAsia="pt-BR"/>
        </w:rPr>
        <w:t xml:space="preserve"> Value &lt; 0.01) after Bonferroni correc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200"/>
      <w:jc w:val="both"/>
    </w:pPr>
    <w:rPr>
      <w:rFonts w:ascii="Times New Roman" w:hAnsi="Times New Roman" w:eastAsia="Calibri" w:cs="Times New Roman"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5:00Z</dcterms:created>
  <dc:creator>Bruno</dc:creator>
  <dc:description/>
  <cp:keywords/>
  <dc:language>en-US</dc:language>
  <cp:lastModifiedBy>Bruno</cp:lastModifiedBy>
  <dcterms:modified xsi:type="dcterms:W3CDTF">2015-04-20T15:29:00Z</dcterms:modified>
  <cp:revision>10</cp:revision>
  <dc:subject/>
  <dc:title/>
</cp:coreProperties>
</file>